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A520D" w14:textId="296AD4DC" w:rsidR="00AB3835" w:rsidRPr="00C459E2" w:rsidRDefault="005665DD" w:rsidP="005665DD">
      <w:pPr>
        <w:jc w:val="center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C459E2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S1 Table. </w:t>
      </w:r>
      <w:r w:rsidR="00AB3835" w:rsidRPr="00C459E2">
        <w:rPr>
          <w:rFonts w:ascii="Times New Roman" w:eastAsia="黑体" w:hAnsi="Times New Roman" w:cs="Times New Roman"/>
          <w:b/>
          <w:bCs/>
          <w:sz w:val="24"/>
          <w:szCs w:val="24"/>
        </w:rPr>
        <w:t>Reads for ATAC-seq librari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665DD" w:rsidRPr="00C459E2" w14:paraId="1762ECA8" w14:textId="77777777" w:rsidTr="005665DD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AE4CC21" w14:textId="742D3A8D" w:rsidR="005665DD" w:rsidRPr="00316492" w:rsidRDefault="005665DD" w:rsidP="005665D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16492">
              <w:rPr>
                <w:rFonts w:ascii="Times New Roman" w:eastAsia="黑体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677D325" w14:textId="062C39B9" w:rsidR="005665DD" w:rsidRPr="00316492" w:rsidRDefault="005665DD" w:rsidP="005665D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16492">
              <w:rPr>
                <w:rFonts w:ascii="Times New Roman" w:eastAsia="黑体" w:hAnsi="Times New Roman" w:cs="Times New Roman"/>
                <w:sz w:val="20"/>
                <w:szCs w:val="20"/>
              </w:rPr>
              <w:t>Number of total reads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6DEC2561" w14:textId="69AF237B" w:rsidR="005665DD" w:rsidRPr="00316492" w:rsidRDefault="005665DD" w:rsidP="005665D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16492">
              <w:rPr>
                <w:rFonts w:ascii="Times New Roman" w:eastAsia="黑体" w:hAnsi="Times New Roman" w:cs="Times New Roman"/>
                <w:sz w:val="20"/>
                <w:szCs w:val="20"/>
              </w:rPr>
              <w:t>Number of mapped reads</w:t>
            </w:r>
          </w:p>
        </w:tc>
      </w:tr>
      <w:tr w:rsidR="005665DD" w:rsidRPr="00C459E2" w14:paraId="2F2D1F9D" w14:textId="77777777" w:rsidTr="005665DD">
        <w:tc>
          <w:tcPr>
            <w:tcW w:w="2765" w:type="dxa"/>
            <w:tcBorders>
              <w:top w:val="single" w:sz="4" w:space="0" w:color="auto"/>
            </w:tcBorders>
          </w:tcPr>
          <w:p w14:paraId="1AD78C34" w14:textId="00BB5FC3" w:rsidR="005665DD" w:rsidRPr="00316492" w:rsidRDefault="005665DD" w:rsidP="005665D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16492">
              <w:rPr>
                <w:rFonts w:ascii="Times New Roman" w:eastAsia="黑体" w:hAnsi="Times New Roman" w:cs="Times New Roman"/>
                <w:sz w:val="20"/>
                <w:szCs w:val="20"/>
              </w:rPr>
              <w:t>iSLK.RGB-Vector-1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5A2A73C4" w14:textId="2F5577DC" w:rsidR="005665DD" w:rsidRPr="00316492" w:rsidRDefault="005665DD" w:rsidP="005665D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16492">
              <w:rPr>
                <w:rFonts w:ascii="Times New Roman" w:eastAsia="黑体" w:hAnsi="Times New Roman" w:cs="Times New Roman"/>
                <w:sz w:val="20"/>
                <w:szCs w:val="20"/>
              </w:rPr>
              <w:t>112266720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29A80DFB" w14:textId="7CE3F95A" w:rsidR="005665DD" w:rsidRPr="00316492" w:rsidRDefault="005665DD" w:rsidP="005665D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16492">
              <w:rPr>
                <w:rFonts w:ascii="Times New Roman" w:eastAsia="黑体" w:hAnsi="Times New Roman" w:cs="Times New Roman"/>
                <w:sz w:val="20"/>
                <w:szCs w:val="20"/>
              </w:rPr>
              <w:t>106729</w:t>
            </w:r>
          </w:p>
        </w:tc>
      </w:tr>
      <w:tr w:rsidR="005665DD" w:rsidRPr="00C459E2" w14:paraId="3AB86F87" w14:textId="77777777" w:rsidTr="005665DD">
        <w:tc>
          <w:tcPr>
            <w:tcW w:w="2765" w:type="dxa"/>
          </w:tcPr>
          <w:p w14:paraId="7122A42C" w14:textId="50E1F382" w:rsidR="005665DD" w:rsidRPr="00316492" w:rsidRDefault="005665DD" w:rsidP="005665D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16492">
              <w:rPr>
                <w:rFonts w:ascii="Times New Roman" w:eastAsia="黑体" w:hAnsi="Times New Roman" w:cs="Times New Roman"/>
                <w:sz w:val="20"/>
                <w:szCs w:val="20"/>
              </w:rPr>
              <w:t>iSLK.RGB-Vector-2</w:t>
            </w:r>
          </w:p>
        </w:tc>
        <w:tc>
          <w:tcPr>
            <w:tcW w:w="2765" w:type="dxa"/>
          </w:tcPr>
          <w:p w14:paraId="59011987" w14:textId="0747A390" w:rsidR="005665DD" w:rsidRPr="00316492" w:rsidRDefault="005665DD" w:rsidP="005665D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16492">
              <w:rPr>
                <w:rFonts w:ascii="Times New Roman" w:eastAsia="黑体" w:hAnsi="Times New Roman" w:cs="Times New Roman"/>
                <w:sz w:val="20"/>
                <w:szCs w:val="20"/>
              </w:rPr>
              <w:t>109937934</w:t>
            </w:r>
          </w:p>
        </w:tc>
        <w:tc>
          <w:tcPr>
            <w:tcW w:w="2766" w:type="dxa"/>
          </w:tcPr>
          <w:p w14:paraId="1A3D3F77" w14:textId="625A7CEA" w:rsidR="005665DD" w:rsidRPr="00316492" w:rsidRDefault="005665DD" w:rsidP="005665D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16492">
              <w:rPr>
                <w:rFonts w:ascii="Times New Roman" w:eastAsia="黑体" w:hAnsi="Times New Roman" w:cs="Times New Roman"/>
                <w:sz w:val="20"/>
                <w:szCs w:val="20"/>
              </w:rPr>
              <w:t>101796</w:t>
            </w:r>
          </w:p>
        </w:tc>
      </w:tr>
      <w:tr w:rsidR="005665DD" w:rsidRPr="00C459E2" w14:paraId="42F506E6" w14:textId="77777777" w:rsidTr="005665DD">
        <w:tc>
          <w:tcPr>
            <w:tcW w:w="2765" w:type="dxa"/>
          </w:tcPr>
          <w:p w14:paraId="5DC40F63" w14:textId="4D168084" w:rsidR="005665DD" w:rsidRPr="00316492" w:rsidRDefault="005665DD" w:rsidP="005665D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16492">
              <w:rPr>
                <w:rFonts w:ascii="Times New Roman" w:eastAsia="黑体" w:hAnsi="Times New Roman" w:cs="Times New Roman"/>
                <w:sz w:val="20"/>
                <w:szCs w:val="20"/>
              </w:rPr>
              <w:t>iSLK.RGB-SMC6-1</w:t>
            </w:r>
          </w:p>
        </w:tc>
        <w:tc>
          <w:tcPr>
            <w:tcW w:w="2765" w:type="dxa"/>
          </w:tcPr>
          <w:p w14:paraId="458F255A" w14:textId="734D356C" w:rsidR="005665DD" w:rsidRPr="00316492" w:rsidRDefault="005665DD" w:rsidP="005665D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16492">
              <w:rPr>
                <w:rFonts w:ascii="Times New Roman" w:eastAsia="黑体" w:hAnsi="Times New Roman" w:cs="Times New Roman"/>
                <w:sz w:val="20"/>
                <w:szCs w:val="20"/>
              </w:rPr>
              <w:t>84698864</w:t>
            </w:r>
          </w:p>
        </w:tc>
        <w:tc>
          <w:tcPr>
            <w:tcW w:w="2766" w:type="dxa"/>
          </w:tcPr>
          <w:p w14:paraId="1F98C61D" w14:textId="74075888" w:rsidR="005665DD" w:rsidRPr="00316492" w:rsidRDefault="005665DD" w:rsidP="005665D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16492">
              <w:rPr>
                <w:rFonts w:ascii="Times New Roman" w:eastAsia="黑体" w:hAnsi="Times New Roman" w:cs="Times New Roman"/>
                <w:sz w:val="20"/>
                <w:szCs w:val="20"/>
              </w:rPr>
              <w:t>93708</w:t>
            </w:r>
          </w:p>
        </w:tc>
      </w:tr>
      <w:tr w:rsidR="005665DD" w:rsidRPr="00C459E2" w14:paraId="121CBF08" w14:textId="77777777" w:rsidTr="005665DD">
        <w:tc>
          <w:tcPr>
            <w:tcW w:w="2765" w:type="dxa"/>
          </w:tcPr>
          <w:p w14:paraId="4A7E3551" w14:textId="73D96182" w:rsidR="005665DD" w:rsidRPr="00316492" w:rsidRDefault="005665DD" w:rsidP="005665D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16492">
              <w:rPr>
                <w:rFonts w:ascii="Times New Roman" w:eastAsia="黑体" w:hAnsi="Times New Roman" w:cs="Times New Roman"/>
                <w:sz w:val="20"/>
                <w:szCs w:val="20"/>
              </w:rPr>
              <w:t>iSLK.RGB-SMC6-2</w:t>
            </w:r>
          </w:p>
        </w:tc>
        <w:tc>
          <w:tcPr>
            <w:tcW w:w="2765" w:type="dxa"/>
          </w:tcPr>
          <w:p w14:paraId="66D03DBD" w14:textId="757E9CA1" w:rsidR="005665DD" w:rsidRPr="00316492" w:rsidRDefault="005665DD" w:rsidP="005665D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16492">
              <w:rPr>
                <w:rFonts w:ascii="Times New Roman" w:eastAsia="黑体" w:hAnsi="Times New Roman" w:cs="Times New Roman"/>
                <w:sz w:val="20"/>
                <w:szCs w:val="20"/>
              </w:rPr>
              <w:t>85602776</w:t>
            </w:r>
          </w:p>
        </w:tc>
        <w:tc>
          <w:tcPr>
            <w:tcW w:w="2766" w:type="dxa"/>
          </w:tcPr>
          <w:p w14:paraId="5DDD6947" w14:textId="154BB59E" w:rsidR="005665DD" w:rsidRPr="00316492" w:rsidRDefault="005665DD" w:rsidP="005665D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16492">
              <w:rPr>
                <w:rFonts w:ascii="Times New Roman" w:eastAsia="黑体" w:hAnsi="Times New Roman" w:cs="Times New Roman"/>
                <w:sz w:val="20"/>
                <w:szCs w:val="20"/>
              </w:rPr>
              <w:t>79928</w:t>
            </w:r>
          </w:p>
        </w:tc>
      </w:tr>
    </w:tbl>
    <w:p w14:paraId="59BE9D2B" w14:textId="77777777" w:rsidR="00AB3835" w:rsidRPr="00C459E2" w:rsidRDefault="00AB3835">
      <w:pPr>
        <w:rPr>
          <w:rFonts w:ascii="Arial" w:hAnsi="Arial" w:cs="Arial"/>
        </w:rPr>
      </w:pPr>
    </w:p>
    <w:sectPr w:rsidR="00AB3835" w:rsidRPr="00C459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49166D" w14:textId="77777777" w:rsidR="004236A1" w:rsidRDefault="004236A1" w:rsidP="005665DD">
      <w:r>
        <w:separator/>
      </w:r>
    </w:p>
  </w:endnote>
  <w:endnote w:type="continuationSeparator" w:id="0">
    <w:p w14:paraId="5A689B4E" w14:textId="77777777" w:rsidR="004236A1" w:rsidRDefault="004236A1" w:rsidP="005665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75FBF0" w14:textId="77777777" w:rsidR="004236A1" w:rsidRDefault="004236A1" w:rsidP="005665DD">
      <w:r>
        <w:separator/>
      </w:r>
    </w:p>
  </w:footnote>
  <w:footnote w:type="continuationSeparator" w:id="0">
    <w:p w14:paraId="25D06E24" w14:textId="77777777" w:rsidR="004236A1" w:rsidRDefault="004236A1" w:rsidP="005665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835"/>
    <w:rsid w:val="00116253"/>
    <w:rsid w:val="001A758D"/>
    <w:rsid w:val="00316492"/>
    <w:rsid w:val="003D5D47"/>
    <w:rsid w:val="004236A1"/>
    <w:rsid w:val="005665DD"/>
    <w:rsid w:val="006137FF"/>
    <w:rsid w:val="008E29CC"/>
    <w:rsid w:val="008E772D"/>
    <w:rsid w:val="00A26DA7"/>
    <w:rsid w:val="00AB3835"/>
    <w:rsid w:val="00B10705"/>
    <w:rsid w:val="00B53DC9"/>
    <w:rsid w:val="00C129A1"/>
    <w:rsid w:val="00C4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6E2C07"/>
  <w15:chartTrackingRefBased/>
  <w15:docId w15:val="{99B957E2-5F61-4266-8546-E1F4AC949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38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665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665D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665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665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491065-F71B-4C0B-914D-8ABD13544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春燕</dc:creator>
  <cp:keywords/>
  <dc:description/>
  <cp:lastModifiedBy>韩 春燕</cp:lastModifiedBy>
  <cp:revision>7</cp:revision>
  <cp:lastPrinted>2022-01-13T08:08:00Z</cp:lastPrinted>
  <dcterms:created xsi:type="dcterms:W3CDTF">2021-12-17T12:19:00Z</dcterms:created>
  <dcterms:modified xsi:type="dcterms:W3CDTF">2022-01-13T08:11:00Z</dcterms:modified>
</cp:coreProperties>
</file>